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650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2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:highlight w:val="none"/>
                <w:lang w:val="en-GB"/>
              </w:rPr>
              <w:t>RECIST version 1.1 standar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9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bookmarkStart w:id="0" w:name="_Toc1199"/>
            <w:bookmarkStart w:id="1" w:name="_Toc3735"/>
            <w:bookmarkStart w:id="2" w:name="_Toc20534"/>
            <w:bookmarkStart w:id="3" w:name="_Toc12818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ompet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R</w:t>
            </w:r>
            <w:bookmarkEnd w:id="0"/>
            <w:bookmarkEnd w:id="1"/>
            <w:bookmarkEnd w:id="2"/>
            <w:bookmarkEnd w:id="3"/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esponse</w:t>
            </w:r>
          </w:p>
        </w:tc>
        <w:tc>
          <w:tcPr>
            <w:tcW w:w="6503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outlineLvl w:val="0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All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the tumor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s disappear and no new lesions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occur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for at least 4 weeks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bookmarkStart w:id="4" w:name="_Toc17273"/>
            <w:bookmarkStart w:id="5" w:name="_Toc13130"/>
            <w:bookmarkStart w:id="6" w:name="_Toc2268"/>
            <w:bookmarkStart w:id="7" w:name="_Toc4754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artia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R</w:t>
            </w:r>
            <w:bookmarkEnd w:id="4"/>
            <w:bookmarkEnd w:id="5"/>
            <w:bookmarkEnd w:id="6"/>
            <w:bookmarkEnd w:id="7"/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esponse</w:t>
            </w:r>
          </w:p>
        </w:tc>
        <w:tc>
          <w:tcPr>
            <w:tcW w:w="65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outlineLvl w:val="0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he sum of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maximum diameters of the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tumors decrease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by ≥ 30% and maintain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for at least 4 weeks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bookmarkStart w:id="8" w:name="_Toc19815"/>
            <w:bookmarkStart w:id="9" w:name="_Toc3819"/>
            <w:bookmarkStart w:id="10" w:name="_Toc7676"/>
            <w:bookmarkStart w:id="11" w:name="_Toc12355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Stable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isease</w:t>
            </w:r>
            <w:bookmarkEnd w:id="8"/>
            <w:bookmarkEnd w:id="9"/>
            <w:bookmarkEnd w:id="10"/>
            <w:bookmarkEnd w:id="11"/>
          </w:p>
        </w:tc>
        <w:tc>
          <w:tcPr>
            <w:tcW w:w="65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outlineLvl w:val="0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The sum of the maximum diameters of the tumor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decreases by less than PR or increases by less than PD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bookmarkStart w:id="12" w:name="_Toc8720"/>
            <w:bookmarkStart w:id="13" w:name="_Toc1994"/>
            <w:bookmarkStart w:id="14" w:name="_Toc21877"/>
            <w:bookmarkStart w:id="15" w:name="_Toc25239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Progressive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isease</w:t>
            </w:r>
            <w:bookmarkEnd w:id="12"/>
            <w:bookmarkEnd w:id="13"/>
            <w:bookmarkEnd w:id="14"/>
            <w:bookmarkEnd w:id="15"/>
          </w:p>
        </w:tc>
        <w:tc>
          <w:tcPr>
            <w:tcW w:w="650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outlineLvl w:val="0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The sum of the maximum diameters of the tumor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increases by ≥ 20%, or new lesions 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occur.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</w:pPr>
      <w:bookmarkStart w:id="16" w:name="OLE_LINK26"/>
      <w:r>
        <w:rPr>
          <w:rFonts w:ascii="Times New Roman" w:hAnsi="Times New Roman" w:eastAsia="微软雅黑" w:cs="Times New Roman"/>
          <w:sz w:val="28"/>
          <w:szCs w:val="36"/>
          <w:highlight w:val="none"/>
          <w:lang w:val="en-GB"/>
        </w:rPr>
        <w:t xml:space="preserve">Supplementary </w:t>
      </w:r>
      <w:bookmarkEnd w:id="16"/>
      <w:r>
        <w:rPr>
          <w:rFonts w:ascii="Times New Roman" w:hAnsi="Times New Roman" w:eastAsia="微软雅黑" w:cs="Times New Roman"/>
          <w:sz w:val="28"/>
          <w:szCs w:val="36"/>
          <w:highlight w:val="none"/>
          <w:lang w:val="en-GB"/>
        </w:rPr>
        <w:t>Table 1</w:t>
      </w:r>
      <w:bookmarkStart w:id="17" w:name="_GoBack"/>
      <w:bookmarkEnd w:id="17"/>
    </w:p>
    <w:sectPr>
      <w:footerReference r:id="rId3" w:type="default"/>
      <w:pgSz w:w="11906" w:h="16838"/>
      <w:pgMar w:top="1440" w:right="1800" w:bottom="1440" w:left="1800" w:header="851" w:footer="992" w:gutter="0"/>
      <w:lnNumType w:countBy="0"/>
      <w:cols w:space="0" w:num="1"/>
      <w:docGrid w:type="lines" w:linePitch="31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kOTYyZmIxNWM2MmM2YTAyMTRlYTg1ODFjMzBlNzEifQ=="/>
  </w:docVars>
  <w:rsids>
    <w:rsidRoot w:val="00000000"/>
    <w:rsid w:val="01A22C15"/>
    <w:rsid w:val="027F2F56"/>
    <w:rsid w:val="0419385B"/>
    <w:rsid w:val="053624A5"/>
    <w:rsid w:val="06D03D80"/>
    <w:rsid w:val="07D82248"/>
    <w:rsid w:val="0A0126A1"/>
    <w:rsid w:val="0B182100"/>
    <w:rsid w:val="0C9F6609"/>
    <w:rsid w:val="0EAC50D3"/>
    <w:rsid w:val="0FD275BB"/>
    <w:rsid w:val="12643D5A"/>
    <w:rsid w:val="13B530B5"/>
    <w:rsid w:val="17EC120E"/>
    <w:rsid w:val="18BC23B6"/>
    <w:rsid w:val="1A1F5A90"/>
    <w:rsid w:val="1A466505"/>
    <w:rsid w:val="1A591E08"/>
    <w:rsid w:val="1B444074"/>
    <w:rsid w:val="1BCA5FE6"/>
    <w:rsid w:val="1D103A19"/>
    <w:rsid w:val="1DD810C8"/>
    <w:rsid w:val="1E366767"/>
    <w:rsid w:val="1E4F7829"/>
    <w:rsid w:val="1E9E0A5A"/>
    <w:rsid w:val="1F2C6E9D"/>
    <w:rsid w:val="1F8049DF"/>
    <w:rsid w:val="210F7438"/>
    <w:rsid w:val="22362AF0"/>
    <w:rsid w:val="27624129"/>
    <w:rsid w:val="29414F28"/>
    <w:rsid w:val="29F44EC2"/>
    <w:rsid w:val="2AC1385C"/>
    <w:rsid w:val="2AC3330D"/>
    <w:rsid w:val="2FD90B9F"/>
    <w:rsid w:val="32DE14FB"/>
    <w:rsid w:val="33B55EA6"/>
    <w:rsid w:val="34351B4B"/>
    <w:rsid w:val="358931C8"/>
    <w:rsid w:val="35EF64B2"/>
    <w:rsid w:val="365E39D4"/>
    <w:rsid w:val="38F22B09"/>
    <w:rsid w:val="3ABB3E24"/>
    <w:rsid w:val="3B90026E"/>
    <w:rsid w:val="3C7A386B"/>
    <w:rsid w:val="3D606334"/>
    <w:rsid w:val="3D6E2778"/>
    <w:rsid w:val="3F4A5CD0"/>
    <w:rsid w:val="409C64A6"/>
    <w:rsid w:val="452D1DC2"/>
    <w:rsid w:val="47A427CA"/>
    <w:rsid w:val="4A1E43BE"/>
    <w:rsid w:val="4B2647BA"/>
    <w:rsid w:val="4B5D6832"/>
    <w:rsid w:val="4B8464B4"/>
    <w:rsid w:val="4C5F5CA9"/>
    <w:rsid w:val="4C974666"/>
    <w:rsid w:val="4DEE2566"/>
    <w:rsid w:val="4EBE133D"/>
    <w:rsid w:val="513A7884"/>
    <w:rsid w:val="51895639"/>
    <w:rsid w:val="54905ECA"/>
    <w:rsid w:val="54FA76BD"/>
    <w:rsid w:val="5553129C"/>
    <w:rsid w:val="5818245E"/>
    <w:rsid w:val="5C7A2623"/>
    <w:rsid w:val="5DE26C4D"/>
    <w:rsid w:val="5E812FB2"/>
    <w:rsid w:val="61B76844"/>
    <w:rsid w:val="62652744"/>
    <w:rsid w:val="63C96D02"/>
    <w:rsid w:val="65337C2D"/>
    <w:rsid w:val="663A5E58"/>
    <w:rsid w:val="66F93E40"/>
    <w:rsid w:val="67A61834"/>
    <w:rsid w:val="6B054AC4"/>
    <w:rsid w:val="6BE84289"/>
    <w:rsid w:val="6F176B74"/>
    <w:rsid w:val="705E4513"/>
    <w:rsid w:val="73111C4C"/>
    <w:rsid w:val="73406681"/>
    <w:rsid w:val="73BB3710"/>
    <w:rsid w:val="7480340D"/>
    <w:rsid w:val="754D3A3D"/>
    <w:rsid w:val="77112A42"/>
    <w:rsid w:val="78A50845"/>
    <w:rsid w:val="79AC7878"/>
    <w:rsid w:val="7A7C6425"/>
    <w:rsid w:val="7BD05638"/>
    <w:rsid w:val="7C03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样式2"/>
    <w:basedOn w:val="1"/>
    <w:autoRedefine/>
    <w:qFormat/>
    <w:uiPriority w:val="0"/>
    <w:pPr>
      <w:widowControl/>
      <w:spacing w:before="100" w:beforeAutospacing="1" w:after="100" w:afterAutospacing="1" w:line="1805" w:lineRule="atLeast"/>
      <w:jc w:val="left"/>
    </w:pPr>
    <w:rPr>
      <w:rFonts w:ascii="Arial" w:hAnsi="Arial" w:cs="Arial"/>
      <w:color w:val="333333"/>
      <w:kern w:val="0"/>
      <w:sz w:val="13"/>
      <w:szCs w:val="13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60</Words>
  <Characters>31584</Characters>
  <Lines>0</Lines>
  <Paragraphs>0</Paragraphs>
  <TotalTime>0</TotalTime>
  <ScaleCrop>false</ScaleCrop>
  <LinksUpToDate>false</LinksUpToDate>
  <CharactersWithSpaces>3704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8:36:00Z</dcterms:created>
  <dc:creator>Lenovo</dc:creator>
  <cp:lastModifiedBy>Pengyuan Liu</cp:lastModifiedBy>
  <dcterms:modified xsi:type="dcterms:W3CDTF">2024-05-16T12:2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32FCF669F124CA9996404F8107BFC5C_12</vt:lpwstr>
  </property>
</Properties>
</file>